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2"/>
          <w:szCs w:val="22"/>
        </w:rPr>
      </w:pPr>
      <w:bookmarkStart w:id="0" w:name="_Hlk102500556"/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Supplementary TABLE 1: </w:t>
      </w:r>
      <w:bookmarkEnd w:id="0"/>
      <w:r>
        <w:rPr>
          <w:rFonts w:hint="default" w:ascii="Times New Roman" w:hAnsi="Times New Roman" w:cs="Times New Roman"/>
          <w:sz w:val="22"/>
          <w:szCs w:val="22"/>
          <w:shd w:val="clear" w:color="auto" w:fill="FFFFFF"/>
        </w:rPr>
        <w:t>The exact sample assignments of the multi-chip dataset and validation data set.</w:t>
      </w:r>
    </w:p>
    <w:p>
      <w:pPr>
        <w:jc w:val="both"/>
        <w:rPr>
          <w:rFonts w:hint="default" w:ascii="Times New Roman" w:hAnsi="Times New Roman" w:cs="Times New Roman"/>
          <w:sz w:val="22"/>
          <w:szCs w:val="22"/>
        </w:rPr>
      </w:pPr>
    </w:p>
    <w:tbl>
      <w:tblPr>
        <w:tblStyle w:val="4"/>
        <w:tblW w:w="6946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2126"/>
        <w:gridCol w:w="226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  <w:t>Sample</w:t>
            </w:r>
          </w:p>
        </w:tc>
        <w:tc>
          <w:tcPr>
            <w:tcW w:w="2126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  <w:t>set</w:t>
            </w:r>
          </w:p>
        </w:tc>
        <w:tc>
          <w:tcPr>
            <w:tcW w:w="2268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  <w:t>condi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7570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Style w:val="14"/>
                <w:rFonts w:hint="default" w:ascii="Times New Roman" w:hAnsi="Times New Roman" w:eastAsia="宋体" w:cs="Times New Roman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Style w:val="14"/>
                <w:rFonts w:hint="default" w:ascii="Times New Roman" w:hAnsi="Times New Roman" w:eastAsia="宋体" w:cs="Times New Roman"/>
                <w:lang w:val="en-US" w:eastAsia="zh-CN" w:bidi="ar"/>
              </w:rPr>
              <w:t>health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7570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lth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7570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lth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757027</w:t>
            </w:r>
            <w:bookmarkStart w:id="1" w:name="_GoBack"/>
            <w:bookmarkEnd w:id="1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lth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7570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lth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7570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lth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7570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lth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7570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lth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7570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lth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7570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lth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7570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lth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7570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lth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7584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lth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7584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lth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7585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lth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7585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lth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7585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lth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7585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lth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7585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lth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7585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lth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7585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lth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7585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lth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7585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lth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7585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lth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1464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lth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1464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lth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1464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lth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1463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lth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1463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lth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1463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lth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6413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lth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6413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lth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6413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lth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6411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lth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6411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lth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6411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lth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6411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lth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8110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lth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8110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lth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8110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lth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8110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lth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8110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lth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8110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lth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8110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lth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8110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lth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81105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lth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81105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lth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8110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lth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8110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lth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8110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lth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8110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lth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8110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lth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8110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lth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8110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lth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8110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lth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7570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Style w:val="14"/>
                <w:rFonts w:hint="default" w:ascii="Times New Roman" w:hAnsi="Times New Roman" w:eastAsia="宋体" w:cs="Times New Roman"/>
                <w:lang w:val="en-US" w:eastAsia="zh-CN" w:bidi="ar"/>
              </w:rPr>
              <w:t>dis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7570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7570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7570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7570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7570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7570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7570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7570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7570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14638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Style w:val="14"/>
                <w:rFonts w:hint="default" w:ascii="Times New Roman" w:hAnsi="Times New Roman" w:eastAsia="宋体" w:cs="Times New Roman"/>
                <w:lang w:val="en-US" w:eastAsia="zh-CN" w:bidi="ar"/>
              </w:rPr>
              <w:t>dis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1463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1463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1463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14639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1463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14639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1463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1463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1463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1463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1463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1463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1463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1463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1463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1463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1463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6411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6411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6411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6411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6411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6411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6411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6411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6411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64116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6411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6412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6412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64128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6412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6412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6412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64129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8110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8110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8110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8110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8110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8110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8110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81089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81089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81089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81089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8108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8108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8109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8109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8109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8109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5443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Style w:val="14"/>
                <w:rFonts w:hint="default" w:ascii="Times New Roman" w:hAnsi="Times New Roman" w:eastAsia="宋体" w:cs="Times New Roman"/>
                <w:lang w:val="en-US" w:eastAsia="zh-CN" w:bidi="ar"/>
              </w:rPr>
              <w:t>valid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lth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5443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id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lth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5443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id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lth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5443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id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lth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5443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id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lth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5443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id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lth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5443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id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lth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5443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id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lth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5443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id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lth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5443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id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lth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5443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id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lth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5443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id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lth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5443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id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lth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5443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id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lth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5443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id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lth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5443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id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lth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5443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id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lth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5443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id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lth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5443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id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lth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5443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id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lth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5442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id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54427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id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54427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id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54427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id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54427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id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54428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id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54428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id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54428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id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54428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id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54428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id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5442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id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5442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id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54428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id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5442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id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5442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id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5442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id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54429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id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5442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id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54429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id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54429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id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54429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id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54429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id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54429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id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5442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id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5442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id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5443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id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5443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id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5443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id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5443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id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5443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id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5443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id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5443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id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5443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id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5443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id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5443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id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5443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id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5443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id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5443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id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5443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id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5443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id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2544315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idation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d</w:t>
            </w:r>
          </w:p>
        </w:tc>
      </w:tr>
    </w:tbl>
    <w:p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YzM2VkOTUzNDU4MDk0YzVmNTBiMmRhMTBmOGFkMTYifQ=="/>
  </w:docVars>
  <w:rsids>
    <w:rsidRoot w:val="007D78A5"/>
    <w:rsid w:val="001460E3"/>
    <w:rsid w:val="004E347C"/>
    <w:rsid w:val="006F71C8"/>
    <w:rsid w:val="007D78A5"/>
    <w:rsid w:val="00993AB4"/>
    <w:rsid w:val="00B96BD7"/>
    <w:rsid w:val="0C133788"/>
    <w:rsid w:val="118714DF"/>
    <w:rsid w:val="177B1AE6"/>
    <w:rsid w:val="19516FA3"/>
    <w:rsid w:val="1B0E2C71"/>
    <w:rsid w:val="1F9C4F82"/>
    <w:rsid w:val="26D62895"/>
    <w:rsid w:val="29411C3B"/>
    <w:rsid w:val="326C2300"/>
    <w:rsid w:val="3B2049D3"/>
    <w:rsid w:val="425A03C6"/>
    <w:rsid w:val="46FA1611"/>
    <w:rsid w:val="48DD3AFF"/>
    <w:rsid w:val="51CE0489"/>
    <w:rsid w:val="5349188A"/>
    <w:rsid w:val="56114DE8"/>
    <w:rsid w:val="57E97DCB"/>
    <w:rsid w:val="583F3E8F"/>
    <w:rsid w:val="5EFB03E4"/>
    <w:rsid w:val="62586279"/>
    <w:rsid w:val="64963088"/>
    <w:rsid w:val="69F87C70"/>
    <w:rsid w:val="717A163C"/>
    <w:rsid w:val="719B7F30"/>
    <w:rsid w:val="73F456D6"/>
    <w:rsid w:val="74C7103C"/>
    <w:rsid w:val="79586707"/>
    <w:rsid w:val="79C07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FollowedHyperlink"/>
    <w:basedOn w:val="5"/>
    <w:semiHidden/>
    <w:unhideWhenUsed/>
    <w:qFormat/>
    <w:uiPriority w:val="99"/>
    <w:rPr>
      <w:color w:val="954F72"/>
      <w:u w:val="single"/>
    </w:rPr>
  </w:style>
  <w:style w:type="character" w:styleId="7">
    <w:name w:val="Hyperlink"/>
    <w:basedOn w:val="5"/>
    <w:semiHidden/>
    <w:unhideWhenUsed/>
    <w:qFormat/>
    <w:uiPriority w:val="99"/>
    <w:rPr>
      <w:color w:val="0563C1"/>
      <w:u w:val="single"/>
    </w:rPr>
  </w:style>
  <w:style w:type="character" w:customStyle="1" w:styleId="8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5"/>
    <w:link w:val="2"/>
    <w:qFormat/>
    <w:uiPriority w:val="99"/>
    <w:rPr>
      <w:sz w:val="18"/>
      <w:szCs w:val="18"/>
    </w:rPr>
  </w:style>
  <w:style w:type="paragraph" w:customStyle="1" w:styleId="10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1">
    <w:name w:val="font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等线" w:hAnsi="等线" w:eastAsia="等线" w:cs="宋体"/>
      <w:kern w:val="0"/>
      <w:sz w:val="18"/>
      <w:szCs w:val="18"/>
    </w:rPr>
  </w:style>
  <w:style w:type="paragraph" w:customStyle="1" w:styleId="12">
    <w:name w:val="xl65"/>
    <w:basedOn w:val="1"/>
    <w:qFormat/>
    <w:uiPriority w:val="0"/>
    <w:pPr>
      <w:widowControl/>
      <w:pBdr>
        <w:bottom w:val="single" w:color="auto" w:sz="8" w:space="0"/>
      </w:pBdr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3">
    <w:name w:val="xl66"/>
    <w:basedOn w:val="1"/>
    <w:qFormat/>
    <w:uiPriority w:val="0"/>
    <w:pPr>
      <w:widowControl/>
      <w:pBdr>
        <w:top w:val="single" w:color="auto" w:sz="8" w:space="0"/>
        <w:bottom w:val="single" w:color="auto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customStyle="1" w:styleId="14">
    <w:name w:val="font11"/>
    <w:basedOn w:val="5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800</Words>
  <Characters>6860</Characters>
  <Lines>118</Lines>
  <Paragraphs>33</Paragraphs>
  <TotalTime>33</TotalTime>
  <ScaleCrop>false</ScaleCrop>
  <LinksUpToDate>false</LinksUpToDate>
  <CharactersWithSpaces>6949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8T14:22:00Z</dcterms:created>
  <dc:creator>Administrator</dc:creator>
  <cp:lastModifiedBy>宿家铭</cp:lastModifiedBy>
  <dcterms:modified xsi:type="dcterms:W3CDTF">2023-11-19T03:06:5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55CC767CF76B40C1B2070E5F5426B73B_13</vt:lpwstr>
  </property>
</Properties>
</file>